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B647E" w14:textId="72D64817" w:rsidR="00741986" w:rsidRPr="002D0B15" w:rsidRDefault="00CE70C0" w:rsidP="00CE70C0">
      <w:pPr>
        <w:widowControl/>
        <w:jc w:val="left"/>
        <w:rPr>
          <w:rFonts w:cs="Times New Roman"/>
        </w:rPr>
      </w:pPr>
      <w:r w:rsidRPr="007738E2">
        <w:rPr>
          <w:rFonts w:cs="Times New Roman"/>
          <w:b/>
        </w:rPr>
        <w:t xml:space="preserve">Table </w:t>
      </w:r>
      <w:r w:rsidR="0005665C">
        <w:rPr>
          <w:rFonts w:cs="Times New Roman"/>
          <w:b/>
        </w:rPr>
        <w:t>S</w:t>
      </w:r>
      <w:r w:rsidR="00026E05">
        <w:rPr>
          <w:rFonts w:cs="Times New Roman"/>
          <w:b/>
        </w:rPr>
        <w:t>4</w:t>
      </w:r>
      <w:r w:rsidRPr="007738E2">
        <w:rPr>
          <w:rFonts w:cs="Times New Roman"/>
        </w:rPr>
        <w:t xml:space="preserve"> Statistically supported migration rates of </w:t>
      </w:r>
      <w:r w:rsidR="0063103F" w:rsidRPr="00147CD8">
        <w:rPr>
          <w:rFonts w:cs="Times New Roman"/>
          <w:i/>
        </w:rPr>
        <w:t>Phytophthora infestans</w:t>
      </w:r>
      <w:r w:rsidRPr="007738E2">
        <w:rPr>
          <w:rFonts w:cs="Times New Roman"/>
        </w:rPr>
        <w:t xml:space="preserve"> estimated from </w:t>
      </w:r>
      <w:r w:rsidR="0063103F">
        <w:rPr>
          <w:rFonts w:cs="Times New Roman" w:hint="eastAsia"/>
        </w:rPr>
        <w:t>the</w:t>
      </w:r>
      <w:r w:rsidR="0063103F">
        <w:rPr>
          <w:rFonts w:cs="Times New Roman"/>
        </w:rPr>
        <w:t xml:space="preserve"> </w:t>
      </w:r>
      <w:r w:rsidR="0063103F" w:rsidRPr="0063103F">
        <w:rPr>
          <w:rFonts w:cs="Times New Roman"/>
        </w:rPr>
        <w:t xml:space="preserve">combined </w:t>
      </w:r>
      <w:proofErr w:type="spellStart"/>
      <w:r w:rsidR="0063103F" w:rsidRPr="0063103F">
        <w:rPr>
          <w:rFonts w:cs="Times New Roman"/>
        </w:rPr>
        <w:t>mtDNA</w:t>
      </w:r>
      <w:proofErr w:type="spellEnd"/>
      <w:r w:rsidR="00293F1A">
        <w:rPr>
          <w:rFonts w:cs="Times New Roman"/>
        </w:rPr>
        <w:t xml:space="preserve"> sequence</w:t>
      </w:r>
    </w:p>
    <w:tbl>
      <w:tblPr>
        <w:tblW w:w="7655" w:type="dxa"/>
        <w:tblInd w:w="-142" w:type="dxa"/>
        <w:tblBorders>
          <w:top w:val="single" w:sz="18" w:space="0" w:color="00B050"/>
          <w:bottom w:val="single" w:sz="18" w:space="0" w:color="00B050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2410"/>
        <w:gridCol w:w="1417"/>
        <w:gridCol w:w="1843"/>
      </w:tblGrid>
      <w:tr w:rsidR="00D62421" w:rsidRPr="0063103F" w14:paraId="058EB22D" w14:textId="77777777" w:rsidTr="0032058D">
        <w:trPr>
          <w:trHeight w:val="320"/>
        </w:trPr>
        <w:tc>
          <w:tcPr>
            <w:tcW w:w="99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741D79F" w14:textId="4901CC21" w:rsidR="00D62421" w:rsidRPr="0063103F" w:rsidRDefault="00D62421" w:rsidP="00BE5EA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bookmarkStart w:id="0" w:name="OLE_LINK1"/>
            <w:bookmarkStart w:id="1" w:name="OLE_LINK2"/>
            <w:r w:rsidRPr="0063103F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From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3F9F183" w14:textId="6E54A6FD" w:rsidR="00D62421" w:rsidRPr="0063103F" w:rsidRDefault="00D62421" w:rsidP="00BE5EA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3103F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To</w:t>
            </w:r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16B30715" w14:textId="5DE15BC2" w:rsidR="00D62421" w:rsidRPr="0063103F" w:rsidRDefault="00D62421" w:rsidP="00BE5EA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3103F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>Mean migration rate</w:t>
            </w:r>
            <w:r w:rsidR="0032058D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="0032058D" w:rsidRPr="0032058D">
              <w:rPr>
                <w:rFonts w:eastAsia="DengXian" w:cs="Times New Roman" w:hint="eastAsia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2FCA8AB4" w14:textId="11960959" w:rsidR="00D62421" w:rsidRPr="0063103F" w:rsidRDefault="00D62421" w:rsidP="00BE5EA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3103F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Indicator </w:t>
            </w:r>
            <w:r w:rsidR="0032058D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vAlign w:val="center"/>
          </w:tcPr>
          <w:p w14:paraId="04BDEF37" w14:textId="1C018605" w:rsidR="00D62421" w:rsidRPr="0063103F" w:rsidRDefault="00D62421" w:rsidP="00BE5EA4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63103F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Bayes factor </w:t>
            </w:r>
            <w:r w:rsidR="0032058D">
              <w:rPr>
                <w:rFonts w:eastAsia="DengXi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 w:rsidR="00035511" w:rsidRPr="0063103F" w14:paraId="69D1CC4C" w14:textId="77777777" w:rsidTr="00035511">
        <w:trPr>
          <w:trHeight w:val="320"/>
        </w:trPr>
        <w:tc>
          <w:tcPr>
            <w:tcW w:w="99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0016B3BA" w14:textId="605205EA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bookmarkStart w:id="2" w:name="_Hlk507516180"/>
            <w:proofErr w:type="spellStart"/>
            <w:r w:rsidRPr="0063103F">
              <w:rPr>
                <w:rFonts w:eastAsia="DengXian" w:cs="Times New Roman"/>
                <w:color w:val="000000"/>
                <w:sz w:val="22"/>
                <w:szCs w:val="22"/>
              </w:rPr>
              <w:t>FuJ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</w:tcPr>
          <w:p w14:paraId="01F99F5F" w14:textId="05A3F4C0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proofErr w:type="spellStart"/>
            <w:r w:rsidRPr="0063103F">
              <w:rPr>
                <w:rFonts w:eastAsia="DengXian" w:cs="Times New Roman"/>
                <w:color w:val="000000"/>
                <w:sz w:val="22"/>
                <w:szCs w:val="22"/>
              </w:rPr>
              <w:t>HeB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6063A6D9" w14:textId="33B9F155" w:rsidR="00035511" w:rsidRPr="00035511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.085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2557B799" w14:textId="25596D93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35511">
              <w:rPr>
                <w:rFonts w:eastAsia="DengXian" w:cs="Times New Roman"/>
                <w:color w:val="000000"/>
                <w:sz w:val="22"/>
                <w:szCs w:val="22"/>
              </w:rPr>
              <w:t>0.725</w:t>
            </w:r>
          </w:p>
        </w:tc>
        <w:tc>
          <w:tcPr>
            <w:tcW w:w="1843" w:type="dxa"/>
            <w:tcBorders>
              <w:top w:val="single" w:sz="8" w:space="0" w:color="000000" w:themeColor="text1"/>
              <w:bottom w:val="nil"/>
            </w:tcBorders>
            <w:vAlign w:val="center"/>
          </w:tcPr>
          <w:p w14:paraId="5480BCA4" w14:textId="28C7094A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35511">
              <w:rPr>
                <w:rFonts w:eastAsia="DengXian" w:cs="Times New Roman"/>
                <w:color w:val="000000"/>
                <w:sz w:val="22"/>
                <w:szCs w:val="22"/>
              </w:rPr>
              <w:t>8.586</w:t>
            </w:r>
          </w:p>
        </w:tc>
      </w:tr>
      <w:tr w:rsidR="00035511" w:rsidRPr="0063103F" w14:paraId="3B654817" w14:textId="77777777" w:rsidTr="00035511">
        <w:trPr>
          <w:trHeight w:val="320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0029F" w14:textId="08FBB1A9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DengXian" w:cs="Times New Roman" w:hint="eastAsia"/>
                <w:color w:val="000000"/>
                <w:sz w:val="22"/>
                <w:szCs w:val="22"/>
              </w:rPr>
              <w:t>FuJ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5179D0" w14:textId="486423D0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  <w:szCs w:val="22"/>
              </w:rPr>
              <w:t>NMG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9BAD132" w14:textId="2CD9F941" w:rsidR="00035511" w:rsidRPr="00035511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.9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F81A38" w14:textId="3BA6A21A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35511">
              <w:rPr>
                <w:rFonts w:eastAsia="DengXian" w:cs="Times New Roman"/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F12B2E1" w14:textId="76BC1EF1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35511">
              <w:rPr>
                <w:rFonts w:eastAsia="DengXian" w:cs="Times New Roman"/>
                <w:color w:val="000000"/>
                <w:sz w:val="22"/>
                <w:szCs w:val="22"/>
              </w:rPr>
              <w:t>3.854</w:t>
            </w:r>
          </w:p>
        </w:tc>
      </w:tr>
      <w:tr w:rsidR="00035511" w:rsidRPr="0063103F" w14:paraId="63F085F3" w14:textId="77777777" w:rsidTr="0032058D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</w:tcPr>
          <w:p w14:paraId="5C13E1FD" w14:textId="28CC8B48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bookmarkStart w:id="3" w:name="_GoBack"/>
            <w:r w:rsidRPr="0063103F">
              <w:rPr>
                <w:rFonts w:eastAsia="DengXian" w:cs="Times New Roman"/>
                <w:color w:val="000000"/>
                <w:sz w:val="22"/>
                <w:szCs w:val="22"/>
              </w:rPr>
              <w:t>HLJ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D18DCA" w14:textId="355BA080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proofErr w:type="spellStart"/>
            <w:r w:rsidRPr="0063103F">
              <w:rPr>
                <w:rFonts w:eastAsia="DengXian" w:cs="Times New Roman"/>
                <w:color w:val="000000"/>
                <w:sz w:val="22"/>
                <w:szCs w:val="22"/>
              </w:rPr>
              <w:t>HeB</w:t>
            </w:r>
            <w:proofErr w:type="spellEnd"/>
          </w:p>
        </w:tc>
        <w:tc>
          <w:tcPr>
            <w:tcW w:w="2410" w:type="dxa"/>
            <w:vAlign w:val="center"/>
          </w:tcPr>
          <w:p w14:paraId="5F3940EB" w14:textId="7AB66278" w:rsidR="00035511" w:rsidRPr="00035511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.931</w:t>
            </w:r>
          </w:p>
        </w:tc>
        <w:tc>
          <w:tcPr>
            <w:tcW w:w="1417" w:type="dxa"/>
            <w:vAlign w:val="center"/>
          </w:tcPr>
          <w:p w14:paraId="0CC2D500" w14:textId="02A593BE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35511">
              <w:rPr>
                <w:rFonts w:eastAsia="DengXian" w:cs="Times New Roman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1843" w:type="dxa"/>
            <w:vAlign w:val="center"/>
          </w:tcPr>
          <w:p w14:paraId="67F959A2" w14:textId="29FBF332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35511">
              <w:rPr>
                <w:rFonts w:eastAsia="DengXian" w:cs="Times New Roman"/>
                <w:color w:val="000000"/>
                <w:sz w:val="22"/>
                <w:szCs w:val="22"/>
              </w:rPr>
              <w:t>30.443</w:t>
            </w:r>
          </w:p>
        </w:tc>
      </w:tr>
      <w:bookmarkEnd w:id="3"/>
      <w:tr w:rsidR="00035511" w:rsidRPr="0063103F" w14:paraId="1313612F" w14:textId="77777777" w:rsidTr="0032058D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</w:tcPr>
          <w:p w14:paraId="04A76C49" w14:textId="1E06856C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63103F">
              <w:rPr>
                <w:rFonts w:eastAsia="DengXian" w:cs="Times New Roman"/>
                <w:color w:val="000000"/>
                <w:sz w:val="22"/>
                <w:szCs w:val="22"/>
              </w:rPr>
              <w:t>HLJ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F1DDD3" w14:textId="5E8147C4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63103F">
              <w:rPr>
                <w:rFonts w:eastAsia="DengXian" w:cs="Times New Roman"/>
                <w:color w:val="000000"/>
                <w:sz w:val="22"/>
                <w:szCs w:val="22"/>
              </w:rPr>
              <w:t>NMG</w:t>
            </w:r>
          </w:p>
        </w:tc>
        <w:tc>
          <w:tcPr>
            <w:tcW w:w="2410" w:type="dxa"/>
            <w:vAlign w:val="center"/>
          </w:tcPr>
          <w:p w14:paraId="4AD7AF0F" w14:textId="17933F95" w:rsidR="00035511" w:rsidRPr="00035511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.044</w:t>
            </w:r>
          </w:p>
        </w:tc>
        <w:tc>
          <w:tcPr>
            <w:tcW w:w="1417" w:type="dxa"/>
            <w:vAlign w:val="center"/>
          </w:tcPr>
          <w:p w14:paraId="17718A8A" w14:textId="2521A0C3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35511">
              <w:rPr>
                <w:rFonts w:eastAsia="DengXian" w:cs="Times New Roman"/>
                <w:color w:val="000000"/>
                <w:sz w:val="22"/>
                <w:szCs w:val="22"/>
              </w:rPr>
              <w:t>0.658</w:t>
            </w:r>
          </w:p>
        </w:tc>
        <w:tc>
          <w:tcPr>
            <w:tcW w:w="1843" w:type="dxa"/>
            <w:vAlign w:val="center"/>
          </w:tcPr>
          <w:p w14:paraId="3E6DBDB3" w14:textId="41AD9184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35511">
              <w:rPr>
                <w:rFonts w:eastAsia="DengXian" w:cs="Times New Roman"/>
                <w:color w:val="000000"/>
                <w:sz w:val="22"/>
                <w:szCs w:val="22"/>
              </w:rPr>
              <w:t>6.273</w:t>
            </w:r>
          </w:p>
        </w:tc>
      </w:tr>
      <w:tr w:rsidR="00035511" w:rsidRPr="0063103F" w14:paraId="0BA278FA" w14:textId="77777777" w:rsidTr="008F7B75">
        <w:trPr>
          <w:trHeight w:val="32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3FF1ED" w14:textId="60C3323F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63103F">
              <w:rPr>
                <w:rFonts w:eastAsia="DengXian" w:cs="Times New Roman"/>
                <w:color w:val="000000"/>
                <w:sz w:val="22"/>
                <w:szCs w:val="22"/>
              </w:rPr>
              <w:t>HLJ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30C35E" w14:textId="261901D8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proofErr w:type="spellStart"/>
            <w:r w:rsidRPr="0063103F">
              <w:rPr>
                <w:rFonts w:eastAsia="DengXian" w:cs="Times New Roman"/>
                <w:color w:val="000000"/>
                <w:sz w:val="22"/>
                <w:szCs w:val="22"/>
              </w:rPr>
              <w:t>JSu</w:t>
            </w:r>
            <w:proofErr w:type="spellEnd"/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68C3B32B" w14:textId="15F4EDBE" w:rsidR="00035511" w:rsidRPr="00035511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>
              <w:rPr>
                <w:rFonts w:eastAsia="DengXian" w:cs="Times New Roman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E0A8E51" w14:textId="16213049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35511">
              <w:rPr>
                <w:rFonts w:eastAsia="DengXian" w:cs="Times New Roman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9772A67" w14:textId="3AB45250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35511">
              <w:rPr>
                <w:rFonts w:eastAsia="DengXian" w:cs="Times New Roman"/>
                <w:color w:val="000000"/>
                <w:sz w:val="22"/>
                <w:szCs w:val="22"/>
              </w:rPr>
              <w:t>17.515</w:t>
            </w:r>
          </w:p>
        </w:tc>
      </w:tr>
      <w:tr w:rsidR="00035511" w:rsidRPr="0063103F" w14:paraId="41DCE274" w14:textId="77777777" w:rsidTr="008F7B75">
        <w:trPr>
          <w:trHeight w:val="320"/>
        </w:trPr>
        <w:tc>
          <w:tcPr>
            <w:tcW w:w="993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7ECBDEA2" w14:textId="77777777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63103F">
              <w:rPr>
                <w:rFonts w:eastAsia="DengXian" w:cs="Times New Roman"/>
                <w:color w:val="000000"/>
                <w:sz w:val="22"/>
                <w:szCs w:val="22"/>
              </w:rPr>
              <w:t>HLJ</w:t>
            </w:r>
          </w:p>
        </w:tc>
        <w:tc>
          <w:tcPr>
            <w:tcW w:w="992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14:paraId="6E28F6A4" w14:textId="77777777" w:rsidR="00035511" w:rsidRPr="0063103F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proofErr w:type="spellStart"/>
            <w:r w:rsidRPr="0063103F">
              <w:rPr>
                <w:rFonts w:eastAsia="DengXian" w:cs="Times New Roman"/>
                <w:color w:val="000000"/>
                <w:sz w:val="22"/>
                <w:szCs w:val="22"/>
              </w:rPr>
              <w:t>FuJ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348AF348" w14:textId="465CCF94" w:rsidR="00035511" w:rsidRPr="00035511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>
              <w:rPr>
                <w:rFonts w:eastAsia="DengXi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eastAsia="DengXian" w:cs="Times New Roman"/>
                <w:color w:val="000000"/>
                <w:sz w:val="22"/>
                <w:szCs w:val="22"/>
              </w:rPr>
              <w:t>.323</w:t>
            </w:r>
          </w:p>
        </w:tc>
        <w:tc>
          <w:tcPr>
            <w:tcW w:w="141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51A3D4D1" w14:textId="12462A07" w:rsidR="00035511" w:rsidRPr="00035511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35511">
              <w:rPr>
                <w:rFonts w:eastAsia="DengXian" w:cs="Times New Roman"/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843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5283098" w14:textId="32C6AD57" w:rsidR="00035511" w:rsidRPr="00035511" w:rsidRDefault="00035511" w:rsidP="00035511">
            <w:pPr>
              <w:widowControl/>
              <w:jc w:val="left"/>
              <w:rPr>
                <w:rFonts w:eastAsia="DengXian" w:cs="Times New Roman"/>
                <w:color w:val="000000"/>
                <w:sz w:val="22"/>
                <w:szCs w:val="22"/>
              </w:rPr>
            </w:pPr>
            <w:r w:rsidRPr="00035511">
              <w:rPr>
                <w:rFonts w:eastAsia="DengXian" w:cs="Times New Roman"/>
                <w:color w:val="000000"/>
                <w:sz w:val="22"/>
                <w:szCs w:val="22"/>
              </w:rPr>
              <w:t>18.404</w:t>
            </w:r>
          </w:p>
        </w:tc>
      </w:tr>
    </w:tbl>
    <w:bookmarkEnd w:id="0"/>
    <w:bookmarkEnd w:id="1"/>
    <w:bookmarkEnd w:id="2"/>
    <w:p w14:paraId="06DF1865" w14:textId="1B2D21FC" w:rsidR="0032058D" w:rsidRDefault="0086612E" w:rsidP="007738E2">
      <w:pPr>
        <w:jc w:val="left"/>
        <w:rPr>
          <w:sz w:val="20"/>
          <w:szCs w:val="21"/>
          <w:vertAlign w:val="superscript"/>
        </w:rPr>
      </w:pPr>
      <w:r w:rsidRPr="0063103F">
        <w:rPr>
          <w:sz w:val="20"/>
          <w:szCs w:val="21"/>
          <w:vertAlign w:val="superscript"/>
        </w:rPr>
        <w:t>a</w:t>
      </w:r>
      <w:r w:rsidR="00CB4157" w:rsidRPr="0063103F">
        <w:rPr>
          <w:rFonts w:hint="eastAsia"/>
          <w:sz w:val="20"/>
          <w:szCs w:val="21"/>
          <w:vertAlign w:val="superscript"/>
        </w:rPr>
        <w:t xml:space="preserve"> </w:t>
      </w:r>
      <w:r w:rsidR="0032058D" w:rsidRPr="0032058D">
        <w:rPr>
          <w:sz w:val="20"/>
          <w:szCs w:val="21"/>
        </w:rPr>
        <w:t>Unit: migration events</w:t>
      </w:r>
      <w:r w:rsidR="0032058D">
        <w:rPr>
          <w:sz w:val="20"/>
          <w:szCs w:val="21"/>
        </w:rPr>
        <w:t xml:space="preserve"> per </w:t>
      </w:r>
      <w:r w:rsidR="0032058D" w:rsidRPr="0032058D">
        <w:rPr>
          <w:sz w:val="20"/>
          <w:szCs w:val="21"/>
        </w:rPr>
        <w:t>lineage</w:t>
      </w:r>
      <w:r w:rsidR="0032058D">
        <w:rPr>
          <w:sz w:val="20"/>
          <w:szCs w:val="21"/>
        </w:rPr>
        <w:t xml:space="preserve"> per </w:t>
      </w:r>
      <w:r w:rsidR="0032058D" w:rsidRPr="0032058D">
        <w:rPr>
          <w:sz w:val="20"/>
          <w:szCs w:val="21"/>
        </w:rPr>
        <w:t>year</w:t>
      </w:r>
    </w:p>
    <w:p w14:paraId="7F13DC00" w14:textId="14587218" w:rsidR="0086612E" w:rsidRPr="0063103F" w:rsidRDefault="0032058D" w:rsidP="007738E2">
      <w:pPr>
        <w:jc w:val="left"/>
        <w:rPr>
          <w:sz w:val="20"/>
          <w:szCs w:val="21"/>
        </w:rPr>
      </w:pPr>
      <w:r w:rsidRPr="0063103F">
        <w:rPr>
          <w:sz w:val="20"/>
          <w:szCs w:val="21"/>
          <w:vertAlign w:val="superscript"/>
        </w:rPr>
        <w:t>b</w:t>
      </w:r>
      <w:r w:rsidRPr="0063103F">
        <w:rPr>
          <w:rFonts w:hint="eastAsia"/>
          <w:sz w:val="20"/>
          <w:szCs w:val="21"/>
          <w:vertAlign w:val="superscript"/>
        </w:rPr>
        <w:t xml:space="preserve"> </w:t>
      </w:r>
      <w:r w:rsidR="008E6F23" w:rsidRPr="0063103F">
        <w:rPr>
          <w:sz w:val="20"/>
          <w:szCs w:val="21"/>
        </w:rPr>
        <w:t>P</w:t>
      </w:r>
      <w:r w:rsidR="0086612E" w:rsidRPr="0063103F">
        <w:rPr>
          <w:sz w:val="20"/>
          <w:szCs w:val="21"/>
        </w:rPr>
        <w:t>osterior probability of observing</w:t>
      </w:r>
      <w:r w:rsidR="0086612E" w:rsidRPr="0063103F">
        <w:rPr>
          <w:rFonts w:hint="eastAsia"/>
          <w:sz w:val="20"/>
          <w:szCs w:val="21"/>
        </w:rPr>
        <w:t xml:space="preserve"> </w:t>
      </w:r>
      <w:r w:rsidR="008E6F23" w:rsidRPr="0063103F">
        <w:rPr>
          <w:sz w:val="20"/>
          <w:szCs w:val="21"/>
        </w:rPr>
        <w:t xml:space="preserve">a </w:t>
      </w:r>
      <w:r w:rsidR="0086612E" w:rsidRPr="0063103F">
        <w:rPr>
          <w:sz w:val="20"/>
          <w:szCs w:val="21"/>
        </w:rPr>
        <w:t>non</w:t>
      </w:r>
      <w:r w:rsidR="008E6F23" w:rsidRPr="0063103F">
        <w:rPr>
          <w:sz w:val="20"/>
          <w:szCs w:val="21"/>
        </w:rPr>
        <w:t>-</w:t>
      </w:r>
      <w:r w:rsidR="0086612E" w:rsidRPr="0063103F">
        <w:rPr>
          <w:sz w:val="20"/>
          <w:szCs w:val="21"/>
        </w:rPr>
        <w:t>zero migration rate in the sampled trees</w:t>
      </w:r>
    </w:p>
    <w:p w14:paraId="63CE707F" w14:textId="201DB4C6" w:rsidR="000833C9" w:rsidRPr="0063103F" w:rsidRDefault="0032058D" w:rsidP="007738E2">
      <w:pPr>
        <w:jc w:val="left"/>
        <w:rPr>
          <w:sz w:val="20"/>
          <w:szCs w:val="21"/>
        </w:rPr>
      </w:pPr>
      <w:r w:rsidRPr="0032058D">
        <w:rPr>
          <w:sz w:val="20"/>
          <w:szCs w:val="21"/>
          <w:vertAlign w:val="superscript"/>
        </w:rPr>
        <w:t>c</w:t>
      </w:r>
      <w:r>
        <w:rPr>
          <w:sz w:val="20"/>
          <w:szCs w:val="21"/>
        </w:rPr>
        <w:t xml:space="preserve"> </w:t>
      </w:r>
      <w:r w:rsidR="00AF4E34" w:rsidRPr="0063103F">
        <w:rPr>
          <w:sz w:val="20"/>
          <w:szCs w:val="21"/>
        </w:rPr>
        <w:t>Only statistically supported migrations with indicator values &gt;0.</w:t>
      </w:r>
      <w:r w:rsidR="003A6AE8" w:rsidRPr="0063103F">
        <w:rPr>
          <w:sz w:val="20"/>
          <w:szCs w:val="21"/>
        </w:rPr>
        <w:t xml:space="preserve"> 50</w:t>
      </w:r>
      <w:r w:rsidR="00AF4E34" w:rsidRPr="0063103F">
        <w:rPr>
          <w:rFonts w:hint="eastAsia"/>
          <w:sz w:val="20"/>
          <w:szCs w:val="21"/>
        </w:rPr>
        <w:t xml:space="preserve"> </w:t>
      </w:r>
      <w:r w:rsidR="00AF4E34" w:rsidRPr="0063103F">
        <w:rPr>
          <w:sz w:val="20"/>
          <w:szCs w:val="21"/>
        </w:rPr>
        <w:t>and BF &gt;</w:t>
      </w:r>
      <w:r w:rsidR="00A317E5" w:rsidRPr="0063103F">
        <w:rPr>
          <w:sz w:val="20"/>
          <w:szCs w:val="21"/>
        </w:rPr>
        <w:t>3</w:t>
      </w:r>
      <w:r w:rsidR="00AF4E34" w:rsidRPr="0063103F">
        <w:rPr>
          <w:sz w:val="20"/>
          <w:szCs w:val="21"/>
        </w:rPr>
        <w:t xml:space="preserve"> are shown</w:t>
      </w:r>
    </w:p>
    <w:sectPr w:rsidR="000833C9" w:rsidRPr="0063103F" w:rsidSect="00D6762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70C0"/>
    <w:rsid w:val="000130B3"/>
    <w:rsid w:val="00014511"/>
    <w:rsid w:val="00023C86"/>
    <w:rsid w:val="00026E05"/>
    <w:rsid w:val="00035511"/>
    <w:rsid w:val="0004016D"/>
    <w:rsid w:val="00042DFA"/>
    <w:rsid w:val="0005665C"/>
    <w:rsid w:val="00060BE7"/>
    <w:rsid w:val="000833C9"/>
    <w:rsid w:val="00087E33"/>
    <w:rsid w:val="000B041D"/>
    <w:rsid w:val="000B68D4"/>
    <w:rsid w:val="000B7179"/>
    <w:rsid w:val="000C304B"/>
    <w:rsid w:val="000D3BBA"/>
    <w:rsid w:val="000D5C65"/>
    <w:rsid w:val="000D79C0"/>
    <w:rsid w:val="000D7AD1"/>
    <w:rsid w:val="000E32E6"/>
    <w:rsid w:val="000E79AE"/>
    <w:rsid w:val="000F3138"/>
    <w:rsid w:val="000F6CF5"/>
    <w:rsid w:val="000F71D1"/>
    <w:rsid w:val="001033BC"/>
    <w:rsid w:val="001037F6"/>
    <w:rsid w:val="00107283"/>
    <w:rsid w:val="0011426B"/>
    <w:rsid w:val="00115C87"/>
    <w:rsid w:val="00115EB0"/>
    <w:rsid w:val="001169B0"/>
    <w:rsid w:val="00117BD3"/>
    <w:rsid w:val="001377B7"/>
    <w:rsid w:val="00147CD8"/>
    <w:rsid w:val="00150916"/>
    <w:rsid w:val="00155BCA"/>
    <w:rsid w:val="00160D52"/>
    <w:rsid w:val="00166CFA"/>
    <w:rsid w:val="00180F8F"/>
    <w:rsid w:val="00185A9F"/>
    <w:rsid w:val="001B4D19"/>
    <w:rsid w:val="001B73D1"/>
    <w:rsid w:val="001C4A78"/>
    <w:rsid w:val="001C7CC9"/>
    <w:rsid w:val="001D4724"/>
    <w:rsid w:val="001E2E06"/>
    <w:rsid w:val="001E44C6"/>
    <w:rsid w:val="001E4945"/>
    <w:rsid w:val="001E79F9"/>
    <w:rsid w:val="001F1AA2"/>
    <w:rsid w:val="001F61FB"/>
    <w:rsid w:val="00201107"/>
    <w:rsid w:val="00217126"/>
    <w:rsid w:val="00222162"/>
    <w:rsid w:val="00226691"/>
    <w:rsid w:val="0024402C"/>
    <w:rsid w:val="00244EEB"/>
    <w:rsid w:val="00245FAE"/>
    <w:rsid w:val="00247A5C"/>
    <w:rsid w:val="00250297"/>
    <w:rsid w:val="002515A2"/>
    <w:rsid w:val="00256A68"/>
    <w:rsid w:val="00262428"/>
    <w:rsid w:val="00270E0B"/>
    <w:rsid w:val="00272F6F"/>
    <w:rsid w:val="00274B29"/>
    <w:rsid w:val="00276261"/>
    <w:rsid w:val="00276D32"/>
    <w:rsid w:val="002823F0"/>
    <w:rsid w:val="0029023A"/>
    <w:rsid w:val="00290AC8"/>
    <w:rsid w:val="00290F14"/>
    <w:rsid w:val="00293F1A"/>
    <w:rsid w:val="002A41C5"/>
    <w:rsid w:val="002D0A47"/>
    <w:rsid w:val="002D0B15"/>
    <w:rsid w:val="002D1F45"/>
    <w:rsid w:val="002D5F96"/>
    <w:rsid w:val="002F086E"/>
    <w:rsid w:val="002F1CCB"/>
    <w:rsid w:val="002F252B"/>
    <w:rsid w:val="0031315B"/>
    <w:rsid w:val="0032058D"/>
    <w:rsid w:val="00324B1A"/>
    <w:rsid w:val="00342921"/>
    <w:rsid w:val="00344B79"/>
    <w:rsid w:val="00352D3A"/>
    <w:rsid w:val="0035418E"/>
    <w:rsid w:val="00354B3F"/>
    <w:rsid w:val="003757A7"/>
    <w:rsid w:val="003802C7"/>
    <w:rsid w:val="00382811"/>
    <w:rsid w:val="003904F3"/>
    <w:rsid w:val="00395B7B"/>
    <w:rsid w:val="003A224F"/>
    <w:rsid w:val="003A40C4"/>
    <w:rsid w:val="003A6AE8"/>
    <w:rsid w:val="003A6E3A"/>
    <w:rsid w:val="003B0B42"/>
    <w:rsid w:val="003B2FD8"/>
    <w:rsid w:val="003C3809"/>
    <w:rsid w:val="003C4926"/>
    <w:rsid w:val="003C77CC"/>
    <w:rsid w:val="003D20AF"/>
    <w:rsid w:val="003D5B55"/>
    <w:rsid w:val="003E2542"/>
    <w:rsid w:val="00420EFE"/>
    <w:rsid w:val="00441E06"/>
    <w:rsid w:val="004435AA"/>
    <w:rsid w:val="004527C7"/>
    <w:rsid w:val="00453743"/>
    <w:rsid w:val="0045551C"/>
    <w:rsid w:val="00467115"/>
    <w:rsid w:val="004732D0"/>
    <w:rsid w:val="004734C3"/>
    <w:rsid w:val="00480514"/>
    <w:rsid w:val="00481FAE"/>
    <w:rsid w:val="00482D05"/>
    <w:rsid w:val="00487CF3"/>
    <w:rsid w:val="00495EA8"/>
    <w:rsid w:val="004C02C9"/>
    <w:rsid w:val="004C18D6"/>
    <w:rsid w:val="004C351D"/>
    <w:rsid w:val="004C52F5"/>
    <w:rsid w:val="004C6849"/>
    <w:rsid w:val="004D082A"/>
    <w:rsid w:val="004D1D57"/>
    <w:rsid w:val="004D3D79"/>
    <w:rsid w:val="004D5F11"/>
    <w:rsid w:val="004D7687"/>
    <w:rsid w:val="00500F59"/>
    <w:rsid w:val="00500FFB"/>
    <w:rsid w:val="005114B8"/>
    <w:rsid w:val="00514F2A"/>
    <w:rsid w:val="00516A47"/>
    <w:rsid w:val="00522858"/>
    <w:rsid w:val="00525056"/>
    <w:rsid w:val="00526199"/>
    <w:rsid w:val="005306E6"/>
    <w:rsid w:val="00532CBA"/>
    <w:rsid w:val="00550F2E"/>
    <w:rsid w:val="00584EA1"/>
    <w:rsid w:val="00591B7A"/>
    <w:rsid w:val="005A271D"/>
    <w:rsid w:val="005B2342"/>
    <w:rsid w:val="005B3411"/>
    <w:rsid w:val="005D4296"/>
    <w:rsid w:val="005D7553"/>
    <w:rsid w:val="005E1843"/>
    <w:rsid w:val="005E23D5"/>
    <w:rsid w:val="005E5819"/>
    <w:rsid w:val="005F2379"/>
    <w:rsid w:val="005F24EE"/>
    <w:rsid w:val="00601932"/>
    <w:rsid w:val="00601B21"/>
    <w:rsid w:val="00603739"/>
    <w:rsid w:val="0062145C"/>
    <w:rsid w:val="00624F41"/>
    <w:rsid w:val="00627DCC"/>
    <w:rsid w:val="0063103F"/>
    <w:rsid w:val="00634A43"/>
    <w:rsid w:val="0064659E"/>
    <w:rsid w:val="00655E2A"/>
    <w:rsid w:val="00660521"/>
    <w:rsid w:val="00664ADE"/>
    <w:rsid w:val="0066530C"/>
    <w:rsid w:val="006977E8"/>
    <w:rsid w:val="006B3148"/>
    <w:rsid w:val="006B4285"/>
    <w:rsid w:val="006D2CF6"/>
    <w:rsid w:val="006D65D5"/>
    <w:rsid w:val="006E0349"/>
    <w:rsid w:val="006E158A"/>
    <w:rsid w:val="006F5BF3"/>
    <w:rsid w:val="006F76B8"/>
    <w:rsid w:val="007035DD"/>
    <w:rsid w:val="00704242"/>
    <w:rsid w:val="00710B63"/>
    <w:rsid w:val="007200EF"/>
    <w:rsid w:val="00722C6F"/>
    <w:rsid w:val="007235F0"/>
    <w:rsid w:val="007257AE"/>
    <w:rsid w:val="007355CB"/>
    <w:rsid w:val="00741986"/>
    <w:rsid w:val="00744797"/>
    <w:rsid w:val="00757DEE"/>
    <w:rsid w:val="00763965"/>
    <w:rsid w:val="007738E2"/>
    <w:rsid w:val="0077756C"/>
    <w:rsid w:val="00781D00"/>
    <w:rsid w:val="00782105"/>
    <w:rsid w:val="007864BB"/>
    <w:rsid w:val="00787749"/>
    <w:rsid w:val="007953A4"/>
    <w:rsid w:val="007A72B0"/>
    <w:rsid w:val="007B0B36"/>
    <w:rsid w:val="007B118D"/>
    <w:rsid w:val="007B40A1"/>
    <w:rsid w:val="007B72F2"/>
    <w:rsid w:val="007C1F3C"/>
    <w:rsid w:val="007C304E"/>
    <w:rsid w:val="007C3A40"/>
    <w:rsid w:val="007C7040"/>
    <w:rsid w:val="007C7335"/>
    <w:rsid w:val="007D3ADF"/>
    <w:rsid w:val="007D5891"/>
    <w:rsid w:val="007E6EEB"/>
    <w:rsid w:val="0080771B"/>
    <w:rsid w:val="00807F5B"/>
    <w:rsid w:val="00810324"/>
    <w:rsid w:val="008171E9"/>
    <w:rsid w:val="008230A6"/>
    <w:rsid w:val="00824415"/>
    <w:rsid w:val="008350A7"/>
    <w:rsid w:val="00847170"/>
    <w:rsid w:val="008479DA"/>
    <w:rsid w:val="0086612E"/>
    <w:rsid w:val="0088480C"/>
    <w:rsid w:val="00886356"/>
    <w:rsid w:val="00890E45"/>
    <w:rsid w:val="008940FB"/>
    <w:rsid w:val="00897010"/>
    <w:rsid w:val="008A3307"/>
    <w:rsid w:val="008A4F29"/>
    <w:rsid w:val="008D097A"/>
    <w:rsid w:val="008E6F23"/>
    <w:rsid w:val="008F7B75"/>
    <w:rsid w:val="00906969"/>
    <w:rsid w:val="00914D17"/>
    <w:rsid w:val="009153AF"/>
    <w:rsid w:val="00917818"/>
    <w:rsid w:val="00937C66"/>
    <w:rsid w:val="009505E4"/>
    <w:rsid w:val="00950D2B"/>
    <w:rsid w:val="0095162B"/>
    <w:rsid w:val="00954EB5"/>
    <w:rsid w:val="00960BE1"/>
    <w:rsid w:val="00962071"/>
    <w:rsid w:val="00962CD0"/>
    <w:rsid w:val="00963992"/>
    <w:rsid w:val="009809B7"/>
    <w:rsid w:val="0098223B"/>
    <w:rsid w:val="00985786"/>
    <w:rsid w:val="0099135A"/>
    <w:rsid w:val="0099165A"/>
    <w:rsid w:val="009959F8"/>
    <w:rsid w:val="009A0EF8"/>
    <w:rsid w:val="009B0902"/>
    <w:rsid w:val="009B6947"/>
    <w:rsid w:val="009C339E"/>
    <w:rsid w:val="009C4A50"/>
    <w:rsid w:val="009D3521"/>
    <w:rsid w:val="009E3897"/>
    <w:rsid w:val="009F5580"/>
    <w:rsid w:val="009F635A"/>
    <w:rsid w:val="00A054C3"/>
    <w:rsid w:val="00A077AE"/>
    <w:rsid w:val="00A15787"/>
    <w:rsid w:val="00A16B91"/>
    <w:rsid w:val="00A16D45"/>
    <w:rsid w:val="00A3114E"/>
    <w:rsid w:val="00A317E5"/>
    <w:rsid w:val="00A42AEF"/>
    <w:rsid w:val="00A46058"/>
    <w:rsid w:val="00A56A16"/>
    <w:rsid w:val="00A57A3A"/>
    <w:rsid w:val="00A57B44"/>
    <w:rsid w:val="00A62F76"/>
    <w:rsid w:val="00A81D54"/>
    <w:rsid w:val="00A836C0"/>
    <w:rsid w:val="00A860DE"/>
    <w:rsid w:val="00A90C43"/>
    <w:rsid w:val="00AA63B5"/>
    <w:rsid w:val="00AC7F6E"/>
    <w:rsid w:val="00AE4A54"/>
    <w:rsid w:val="00AE6D74"/>
    <w:rsid w:val="00AE729C"/>
    <w:rsid w:val="00AF4E34"/>
    <w:rsid w:val="00B231D0"/>
    <w:rsid w:val="00B457AC"/>
    <w:rsid w:val="00B478B0"/>
    <w:rsid w:val="00B5057D"/>
    <w:rsid w:val="00B564CD"/>
    <w:rsid w:val="00B5729B"/>
    <w:rsid w:val="00B63D73"/>
    <w:rsid w:val="00B67919"/>
    <w:rsid w:val="00B73CE3"/>
    <w:rsid w:val="00B92B10"/>
    <w:rsid w:val="00BB113D"/>
    <w:rsid w:val="00BB3B4E"/>
    <w:rsid w:val="00BC00C2"/>
    <w:rsid w:val="00BC6864"/>
    <w:rsid w:val="00BE5D7B"/>
    <w:rsid w:val="00BE5EA4"/>
    <w:rsid w:val="00BE6E7A"/>
    <w:rsid w:val="00BF0100"/>
    <w:rsid w:val="00C00B62"/>
    <w:rsid w:val="00C04B23"/>
    <w:rsid w:val="00C05780"/>
    <w:rsid w:val="00C07B11"/>
    <w:rsid w:val="00C1020E"/>
    <w:rsid w:val="00C14362"/>
    <w:rsid w:val="00C24CDA"/>
    <w:rsid w:val="00C31B48"/>
    <w:rsid w:val="00C34243"/>
    <w:rsid w:val="00C46CF3"/>
    <w:rsid w:val="00C5178D"/>
    <w:rsid w:val="00C6130C"/>
    <w:rsid w:val="00C75141"/>
    <w:rsid w:val="00C77F27"/>
    <w:rsid w:val="00C93E94"/>
    <w:rsid w:val="00CA1DD5"/>
    <w:rsid w:val="00CB4157"/>
    <w:rsid w:val="00CB4ED9"/>
    <w:rsid w:val="00CB6697"/>
    <w:rsid w:val="00CD33AF"/>
    <w:rsid w:val="00CD5BB4"/>
    <w:rsid w:val="00CD7D25"/>
    <w:rsid w:val="00CE147F"/>
    <w:rsid w:val="00CE2C6E"/>
    <w:rsid w:val="00CE4D4F"/>
    <w:rsid w:val="00CE604C"/>
    <w:rsid w:val="00CE6A7D"/>
    <w:rsid w:val="00CE70C0"/>
    <w:rsid w:val="00CF032A"/>
    <w:rsid w:val="00D0307D"/>
    <w:rsid w:val="00D106CA"/>
    <w:rsid w:val="00D25FAE"/>
    <w:rsid w:val="00D27EAD"/>
    <w:rsid w:val="00D303AD"/>
    <w:rsid w:val="00D31C6D"/>
    <w:rsid w:val="00D418D7"/>
    <w:rsid w:val="00D425F1"/>
    <w:rsid w:val="00D449B5"/>
    <w:rsid w:val="00D62421"/>
    <w:rsid w:val="00D65820"/>
    <w:rsid w:val="00D6762E"/>
    <w:rsid w:val="00D678B9"/>
    <w:rsid w:val="00D76F68"/>
    <w:rsid w:val="00D96B79"/>
    <w:rsid w:val="00DA19EF"/>
    <w:rsid w:val="00DA5420"/>
    <w:rsid w:val="00DA7561"/>
    <w:rsid w:val="00DB4A41"/>
    <w:rsid w:val="00DB591C"/>
    <w:rsid w:val="00DB6C2A"/>
    <w:rsid w:val="00DD5925"/>
    <w:rsid w:val="00DF39DA"/>
    <w:rsid w:val="00E1560B"/>
    <w:rsid w:val="00E224D8"/>
    <w:rsid w:val="00E32D0B"/>
    <w:rsid w:val="00E430D0"/>
    <w:rsid w:val="00E4540C"/>
    <w:rsid w:val="00E5303F"/>
    <w:rsid w:val="00E543CC"/>
    <w:rsid w:val="00E614D0"/>
    <w:rsid w:val="00E66A3D"/>
    <w:rsid w:val="00E712C4"/>
    <w:rsid w:val="00E72520"/>
    <w:rsid w:val="00E7356D"/>
    <w:rsid w:val="00E76C66"/>
    <w:rsid w:val="00E83D4F"/>
    <w:rsid w:val="00E86D1A"/>
    <w:rsid w:val="00E96318"/>
    <w:rsid w:val="00EA1F15"/>
    <w:rsid w:val="00EB46A6"/>
    <w:rsid w:val="00EC16F6"/>
    <w:rsid w:val="00EC691E"/>
    <w:rsid w:val="00EE09B9"/>
    <w:rsid w:val="00F05323"/>
    <w:rsid w:val="00F07D95"/>
    <w:rsid w:val="00F10962"/>
    <w:rsid w:val="00F1422C"/>
    <w:rsid w:val="00F1424E"/>
    <w:rsid w:val="00F2340A"/>
    <w:rsid w:val="00F25ACF"/>
    <w:rsid w:val="00F3158A"/>
    <w:rsid w:val="00F41F6D"/>
    <w:rsid w:val="00F4262D"/>
    <w:rsid w:val="00F52CB9"/>
    <w:rsid w:val="00F54F0F"/>
    <w:rsid w:val="00F65380"/>
    <w:rsid w:val="00F66F6C"/>
    <w:rsid w:val="00F814C4"/>
    <w:rsid w:val="00F97449"/>
    <w:rsid w:val="00FA398A"/>
    <w:rsid w:val="00FA72FD"/>
    <w:rsid w:val="00FB5213"/>
    <w:rsid w:val="00FB7098"/>
    <w:rsid w:val="00FC3541"/>
    <w:rsid w:val="00FC52B5"/>
    <w:rsid w:val="00FC7DC3"/>
    <w:rsid w:val="00FE0AB7"/>
    <w:rsid w:val="00FE1A76"/>
    <w:rsid w:val="00FE46AE"/>
    <w:rsid w:val="00FF4C53"/>
    <w:rsid w:val="00FF6D20"/>
    <w:rsid w:val="00FF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6080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CE70C0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41986"/>
    <w:rPr>
      <w:rFonts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41986"/>
    <w:rPr>
      <w:rFonts w:ascii="Times New Roman" w:hAnsi="Times New Roman" w:cs="Times New Roman"/>
      <w:sz w:val="18"/>
      <w:szCs w:val="18"/>
    </w:rPr>
  </w:style>
  <w:style w:type="paragraph" w:styleId="a5">
    <w:name w:val="Revision"/>
    <w:hidden/>
    <w:uiPriority w:val="99"/>
    <w:semiHidden/>
    <w:rsid w:val="00FF6D2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3</Words>
  <Characters>479</Characters>
  <Application>Microsoft Office Word</Application>
  <DocSecurity>0</DocSecurity>
  <Lines>3</Lines>
  <Paragraphs>1</Paragraphs>
  <ScaleCrop>false</ScaleCrop>
  <Company>University of Sydney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ato</dc:creator>
  <cp:keywords/>
  <dc:description/>
  <cp:lastModifiedBy>FG</cp:lastModifiedBy>
  <cp:revision>23</cp:revision>
  <cp:lastPrinted>2018-03-12T05:47:00Z</cp:lastPrinted>
  <dcterms:created xsi:type="dcterms:W3CDTF">2018-03-12T05:47:00Z</dcterms:created>
  <dcterms:modified xsi:type="dcterms:W3CDTF">2019-05-31T03:33:00Z</dcterms:modified>
</cp:coreProperties>
</file>